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sz w:val="20"/>
          <w:szCs w:val="20"/>
        </w:rPr>
      </w:pPr>
      <w:r>
        <w:rPr>
          <w:sz w:val="20"/>
          <w:szCs w:val="20"/>
        </w:rPr>
        <w:t>S4 Table. Sequence information of additional conserved motifs identified from 136 bZIP proteins in Chinese cabbage (</w:t>
      </w:r>
      <w:r>
        <w:rPr>
          <w:i/>
          <w:sz w:val="20"/>
          <w:szCs w:val="20"/>
        </w:rPr>
        <w:t>Brassica rapa</w:t>
      </w:r>
      <w:r>
        <w:rPr>
          <w:sz w:val="20"/>
          <w:szCs w:val="20"/>
        </w:rPr>
        <w:t>).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00"/>
        <w:gridCol w:w="1080"/>
        <w:gridCol w:w="3420"/>
        <w:gridCol w:w="1201"/>
        <w:gridCol w:w="1139"/>
      </w:tblGrid>
      <w:tr>
        <w:trPr/>
        <w:tc>
          <w:tcPr>
            <w:tcW w:w="856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/>
              <w:t>S</w:t>
            </w:r>
            <w:r>
              <w:rPr/>
              <w:t>4</w:t>
            </w:r>
            <w:r>
              <w:rPr/>
              <w:t xml:space="preserve"> Table. Sequence information of additional conserved motifs identified from 136 bZIP proteins in Chinese cabbage (</w:t>
            </w:r>
            <w:r>
              <w:rPr>
                <w:i/>
              </w:rPr>
              <w:t>Brassica rapa</w:t>
            </w:r>
            <w:r>
              <w:rPr/>
              <w:t>).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Motif No.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Length (aa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36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E-Value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Multilevel Consensus Sequences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hanging="3484"/>
              <w:jc w:val="left"/>
              <w:rPr>
                <w:szCs w:val="22"/>
              </w:rPr>
            </w:pPr>
            <w:r>
              <w:rPr/>
              <w:t>Number of BrabZIPs containing the Mo</w:t>
            </w:r>
            <w:r>
              <w:rPr>
                <w:sz w:val="18"/>
                <w:szCs w:val="18"/>
              </w:rPr>
              <w:t>Number of BrabZIPs containing the Motif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Annotation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.3e-208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EKxDE[KR][RK]Q[KR]RM[IL][SK]NRESA[RA]RSR[AEL]RK[QK]AY[TLV]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bZIP super family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6.9e-92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[ML][AK]HY[EF]ELFR[MI]K[SA][AN]AAK[AN]DVF[HF]L[LIM]SGMW[KR]T[PS]AER[FC]FLW[IL]GGFR[PS]S[ED]LLK[VL]L[LA][PN][QH][FL][DE]P[LM]T[DE][QR]Q[VL][LM][GD][VI][CN][NS]L[QR]Q[ST][SC]QQAE[DE]ALSQG[ML]E[KS]LQ[QH][ST]LA[DE]T[LV]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.9e-58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ELEx[QKE]VxQL[QR]EENxTLSx[KQ]Lx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.6e-47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[YG][MI][GP]QMA[MS]A[ML][GE][KRNQ]L[GE][AT]L[EV][GS]F[IV][RN]QAD[HN]LR[LHQ][QE]TLQQ[ML][HIR][RK][IV]LTTRQ[AS]AR[GA][LF]L[AV][IL][GH][ED]Y[FS][QSH]RL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8.2e-39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I[DS][ST][SN]G[LD][QG][AFP][HS]ST[MGI][GN][NTS]G[IA][AL]AF[ED][MA]E[YH][GS][RH]W[LI]EE[QK]N[RK][QR][IM][SNC]E[LI]R[TS][AV]L[QN][AG][HQ][VA][SG]DVELRL[LI]V[DE][GN][VA]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DOG1 superfamily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6.0e-38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QGSLTLPR[TDP][LI][SC][KQ]KTV[DE]EVWK[DE][IL]QQ[DKG][DKG][GN][GS]G[GSN][GS][GS][GS]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.4e-32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Q[RK]Q[QP]TLGE[MI]TLE[DE][FL]L[LV][KR]AGVV[RT]E[TD]xTGSN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.70E-30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[LF]QRDT[NM]GL[TS][NVS][EQ]N[NT]ELK[LFM]RLQ[AST]MEQQ[AV][HQK]L[RQ][DN]AL[NS][ED][AK]L[KR][EKG]E[VL][QE][RH][LM]K[FLMV][AL][TIA]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.90E-28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G[SGE][SP]GKD[FL]GSMN[ML]DE[LF]LK[SN][IV]W[TS]AEE[NT][QN]AM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.30E-23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[DV][TAM][TN]Q[KHL][YF][DV][TAK][AIM][EA][AV][ED]N[RS][IV]L[RK]A[QD][IL]E[ET]L[RS][TH][RK][LV][KE][SM][LA][NE][ED][IT][VI][KDE][RFL][VL][TE]GT[NS]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.40E-18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L[EK]E[ES]R[LS][KR]L[RK]QL[EL]QEL[QK]RARQQ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.60E-15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[GAT]RQ[SNG]S[LI]YSLT[LF]DE[FVL]Q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4.40E-13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[QG][VAL][AG]PW[VI]QYHQLPSM[PLT]Q[PG][QR][SA]F[MF]PY[PL]V[AS]DMQ[AV]MVSQ[SAT]SLMGGL[SY]DTQTPGRKRVASGEV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5.10E-8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[GP][DS][PK][KR][RQ][CKQ]LRRT[SL][ST][AG][PS][WF]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.10E-6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[HA][PF][VMP]PP[HR][PRG][VY][IV][AI][YGS][SE]P[LSQ][PH][HQ][PF][YG]MW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.00E-6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LSS[LS]W[LA][AT]RP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.30E-6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[SF]SDANR[FL]SHD[IM]S[RL]M[LPS][DE][HN]PPK[KN][IL]GHRRAHSEILTLPDDLSFD[SF]DLGVVG[AG]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.40E-5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[PRS]R[GP]RH[RQ][RH]S[VI]S[VMD][DS][GSI][AGS][FS]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.10E-5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GSPDGKRLH[QR]WFHEGGAGTLMDYSMCTEVFQFDISPGAIVPSSVSNITREHLQN[GV]TTTRDKRMKNRRILEGL[PR]VSRLASELNITEAQASKDAQNK[ST]FHGKANTKPTSSSMVVSVLLDPREVVD[PS]ETDRVMPSNPKSLSR[IV]FVVVLLDSVKYVTYSCVLPRSGLHLVAT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4.30E-5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[TG][PT]P[HV]PY[VP][AT]MYPPG[GW][MV]YA[HP]P[SG]M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.30E-5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L[FL]SS[SL]PL[PA]PPATVLSLNS[GH][AS][GI]F[ET][FH][LF]D[NE][QS][DA]P[LF][VG][TC][SFP][NG][KS][NK][LRS][HG]SH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.70E-4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[IV]PKLPLPSCSRPKKGEG[KR]SKLKK[AV]AS[IV]SFIGI[LM]FFMFLFG[MT]LVPFMNVDNGGD[RS]GLAKYEGRR[HY]YDEHRGKVLMVGDGSDVRRESVCS[GI]RDSCGGVEGRLSNASEPLFASLYVPRNDGLVKIDGNLIIHSVLA[NS]EKAKKN[IV]SETIKS[EK]E[AP][DE]LTVPG[AV]P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.20E-4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[NP][PN]NSIFQDFLN[GKR]PLNQEP[TP][PI]P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7.40E-4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  <w:lang w:val="it-IT"/>
              </w:rPr>
            </w:pPr>
            <w:r>
              <w:rPr>
                <w:sz w:val="13"/>
                <w:szCs w:val="13"/>
                <w:lang w:val="it-IT"/>
              </w:rPr>
              <w:t>FL[DN][HQ][QR][RN]L[LI]L[NS][VL][DE]N[SK]A[LI]KQR[IL][AE][AS][LI]AQ[DE]K[IL][FI]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.00E-46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[DF][DS][LD][EDG]S[DEM][DE]DL[FL][SC][AMS]Y[ML][DN][LMV][DE][KN][LFI][DNG][SA]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19:59:00Z</dcterms:created>
  <dc:creator>XZHOUZHOU</dc:creator>
  <dc:description/>
  <cp:keywords/>
  <dc:language>en-US</dc:language>
  <cp:lastModifiedBy>XZHOUZHOU</cp:lastModifiedBy>
  <dcterms:modified xsi:type="dcterms:W3CDTF">2016-06-30T19:59:00Z</dcterms:modified>
  <cp:revision>1</cp:revision>
  <dc:subject/>
  <dc:title>S4 Table</dc:title>
</cp:coreProperties>
</file>